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Description of additional files 1-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iles describing the miRNA candidates (Additional file 1-3) include the following details: </w:t>
      </w:r>
    </w:p>
    <w:p>
      <w:pPr>
        <w:pStyle w:val="Normal"/>
        <w:rPr/>
      </w:pPr>
      <w:r>
        <w:rPr/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_id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nally assigned ID for the candidate miRNA genomic locus (see article methods for details). 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_id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nally assigned ID for the candidate miRNA precursor family (see article methods for details)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Base_id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Base ID is reported if the candidate miRNA locus overlaps a known miRNA from miRBase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ic accession, strand and coordinates of the candidate miRNA locus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miRNA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precursor sequence of the miRNA locus. (see article methods for details)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ure miRNA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icted mature sequence of the miRNA locus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m_scor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VM score assigned to the miRNA locus based on the precursor structure (see figure 3 and article methods for details)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RCriteria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ue/false variable denoting whether the precursor structure fulfills the plant specific precursor criteria proposed by Jones-Rhoades et al. (2006)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e contex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genomic context (cds, intron, utr, repeat etc.) of the miRNA locus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quare with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organism names are reported if the miRNA locus is conserved as a miSquare in other organisms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rgets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edicted targets of the miRNA locus.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y Number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mic copy number of the miRNA locus (see article methods for details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4 contains the miRNA locus_id`s of novel Arabidopsis miRNA candidates overlapping expressed small RNAs from the Rajagopalan  et al. (2006) 454 deep sequencing study. </w:t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8T14:07:00Z</dcterms:created>
  <dc:creator>Anders Jacobsen</dc:creator>
  <dc:description/>
  <dc:language>en-US</dc:language>
  <cp:lastModifiedBy>Anders Jacobsen</cp:lastModifiedBy>
  <dcterms:modified xsi:type="dcterms:W3CDTF">2007-09-28T14:47:00Z</dcterms:modified>
  <cp:revision>3</cp:revision>
  <dc:subject/>
  <dc:title/>
</cp:coreProperties>
</file>